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735" w:type="dxa"/>
        <w:tblInd w:w="-743" w:type="dxa"/>
        <w:tblLook w:val="04A0" w:firstRow="1" w:lastRow="0" w:firstColumn="1" w:lastColumn="0" w:noHBand="0" w:noVBand="1"/>
      </w:tblPr>
      <w:tblGrid>
        <w:gridCol w:w="709"/>
        <w:gridCol w:w="15026"/>
      </w:tblGrid>
      <w:tr w:rsidR="0096131F" w:rsidRPr="0096131F" w:rsidTr="0096131F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5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E06930" w:rsidP="0096131F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COVID-19 </w:t>
            </w:r>
            <w:r w:rsidR="0096131F" w:rsidRPr="0096131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tudy Title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930" w:rsidRDefault="00E06930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ed effectiveness of symptom and risk screening to prevent the spread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disease (Covid-19): the first two patients in the UK with person to person transmiss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family cluster of SARS-CoV-2 infection involving 11 patients in Nanjing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Optimization method for forecasting confirmed cases of COVID-19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econdary attack rate and superspreading events for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sitive rate of RT-PCR detection of SARS-CoV-2 infection in 4880 cases from one hospital in Wuhan, China, from Jan to Feb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nstructural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ins NS7b and NS8 are likely to be phylogenetically associated with evolution of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diction of epidemic spread of the 2019 novel coronavirus driven by spring festival transportation in China: A population-based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ublic's early response to the novel coronavirus-infected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 Features and Clinical Course of Patients Infected with SARS-CoV-2 in Singapor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d computed tomographic imaging features of novel coronavirus pneumonia caused by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symptomatic novel coronavirus pneumonia patient outside Wuhan: The value of CT images in the course of the disea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mathematical model for simulating the phase-based transmissibility of a novel coronaviru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tectable 2019-nCoV viral RNA in blood is a strong indicator for the further clinical severit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ti-HCV, nucleotide inhibitors, repurposing against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case of Coronavirus Disease 2019 (COVID-19) pneumonia in Taiw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d biochemical indexes from 2019-nCoV infected patients linked to viral loads and lung injur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Evolution of the novel coronavirus from the ongoing Wuhan outbreak and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odeling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of its spike protein for risk of human transmiss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Feasibility of controlling COVID-19 outbreaks by isolation of cases and contac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Backcalculating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the incidence of infection with covid-19 on the diamond princes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onceptual model for the coronavirus disease 2019 (COVID-19) outbreak in Wuhan, China with individual reaction and governmental a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nsmission potential of the novel coronavirus (COVID-19) onboard the diamond Princess Cruises Ship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aging and clinical features of patients with 2019 novel coronavirus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Development of epitope-based peptide vaccine against novel coronavirus 2019 (SARS-COV-2):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munoinformatic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pproach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wcasting and forecasting the potential domestic and international spread of the 2019-nCoV outbreak originating in Wuhan, China: a modelling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on of the reproductive number of novel coronavirus (COVID-19) and the probable outbreak size on the Diamond Princess cruise ship: A data-driven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Distribution of the COVID-19 epidemic and correlation with population emigration from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wuha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Clinical and Chest CT Features Associated with Severe and Critical COVID-19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rsistence and clearance of viral RNA in 2019 novel coronavirus disease rehabilitation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in 2 Persons with Mild Upper Respiratory Symptoms on a Cruise Ship, Jap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alysis of factors associated with disease outcomes in hospitalized patients with 2019 novel coronavirus disea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end and forecasting of the COVID-19 outbreak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arison of different samples for 2019 novel coronavirus detection by nucleic acid amplification tes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ingle-cell RNA sequencing data suggest a role for angiotensin-converting enzyme 2 in kidney impairment in patients infected with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ase of 2019 Novel Coronavirus in a pregnant woman with preterm deliver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hinese Case of COVID-19 Did Not Show Infectivity During the Incubation Period: Based on an Epidemiological Surve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: combining antiviral and anti-inflammatory treatm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Pulmonary pathology of early phase 2019 novel coronavirus (COVID-19) pneumonia in two patients with lung cancer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Characteristics of Imported Cases of COVID-19 in Jiangsu Province: A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ulti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Descriptive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outbreak on the Diamond Princess cruise ship: estimating the epidemic potential and effectiveness of public health countermeas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aracteristics of COVID-19 infection in Beiji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phylogenetic estimate of the effective reproduction number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munoinformatic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-aided identification of T cell and B cell epitopes in the surface glycoprotein of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imported case of 2019 novel coronavirus in Canada, presenting as mild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arative genetic analysis of the novel coronavirus (2019-nCoV/SARS-CoV-2) receptor ACE2 in different population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ourse and outcomes of critically ill patients with SARS-CoV-2 pneumonia in Wuhan, China: a single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ed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, retrospective, observational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egative Nasopharyngeal and Oropharyngeal Swab Does Not Rule Out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140 patients infected with SARS-CoV-2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first 2019 novel coronavirus case in Nepa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Development and Clinical Application of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</w:t>
            </w:r>
            <w:proofErr w:type="gram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Rapid IgM-IgG Combined Antibody Test for SARS-CoV-2 Infection Diagno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epal's First Case of COVID-19 and public health respon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ystematic Comparison of Two Animal-to-Human Transmitted Human Coronaviruses: SARS-CoV-2 and SARS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 Novel Coronavirus (COVID-19) Pneumonia: Serial Computer Tomography Finding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aluation of coronavirus in tears and conjunctival secretions of patients with SARS-CoV-2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olutionary history, potential intermediate animal host, and cross-species analyses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sitive RT-PCR Test Results in Patients Recovered From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5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Correlation of Chest CT and RT-PCR Testing in Coronavirus Disease 2019 (COVID-19) in China: A Report of 1014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5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novel coronavirus from patients with pneumonia in China, 20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ancer patients in SARS-CoV-2 infection: a nationwide analysis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al identification of a novel pathogen in real time: Analysis of the atypical pneumonia outbreak in Wuhan, China, 2019-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characteristics of laboratory confirmed positive cases of SARS-CoV-2 infection in Wuhan, China: A retrospective single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ssessing the impact of reduced travel on exportation dynamics of novel coronavirus infection (Covid-19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ross-species transmission of the newly identified coronavirus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etic diversity and evolution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osition and divergence of coronavirus spike proteins and host ACE2 receptors predict potential intermediate hosts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ssengers' destinations from China: low risk of Novel Coronavirus (2019-nCoV) transmission into Africa and South Americ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alysis of angiotensin-converting enzyme 2 (ACE2) from different species sheds some light on cross-species receptor usage of a novel coronavirus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Radiographic and CT Findings of the 2019 Novel Coronavirus Disease (COVID-19): Analysis of Nine Patients Treated in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ported cases of 2019-novel coronavirus (2019-nCoV) infections in Thailand: Mathematical modelling of the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Dose prediction of lopinavir/ritonavir for 2019-novel coronavirus (2019-nCoV) infection based on mathematic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odeling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Does SARS-CoV-2 has a longer incubation period than SARS and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ERS?.</w:t>
            </w:r>
            <w:proofErr w:type="gramEnd"/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pneumonia outbreak in 2019: Computed tomographic findings in two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hort-term forecasts of the COVID-19 epidemic in Guangdong and Zhejiang, China: February 13-23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omic characterisation and epidemiology of 2019 novel coronavirus: implications for virus origins and receptor bindi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Functional assessment of cell entry and receptor usage for SARS-CoV-2 and other lineage B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betacoronaviruse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7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Epitopes for a 2019-nCoV vaccin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7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igh expression of ACE2 receptor of 2019-nCoV on the epithelial cells of oral mucos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(2019-nCoV) cases in Hong Kong and implications for further spread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of Atypical 2019 Novel Coronavirus Pneumonia with an initially Negative RT-PCR Assa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Potential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symptomat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Transmission of SARS-CoV-2, Zhejiang Province, China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CT Findings in Patients with Corona Virus Disease 2019 and its Relationship with Clinical Feat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 novel coronavirus disease (COVID-19) in Taiwan: Reports of two cases from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-nCoV (Wuhan virus), a novel Coronavirus: Human-to-human transmission, travel-related cases, and vaccine readines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2019-new coronavirus epidemic: Evidence for virus evolu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paredness and vulnerability of African countries against importations of COVID-19: a modelling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thological findings of COVID-19 associated with acute respiratory distress syndrom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F-FDG PET/CT findings of COVID-19: a series of four highly suspected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First Atypical case of 2019 novel coronavirus in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Yan'a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symptomatic cases in a family cluster with SARS-CoV-2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first Vietnamese case of COVID-19 acquired from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hase-adjusted estimation of the number of Coronavirus Disease 2019 case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epidemiological analysis of the coronavirus disease 2019 outbreak based on crowdsourced data: a population-level observational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tructure analysis of the receptor binding of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Quantifying the association between domestic travel and the exportation of novel coronavirus (2019-nCoV) cases from Wuhan, China in 2020: A correlational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9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Presumed Asymptomatic Carrier Transmission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9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Viral Load Kinetics of SARS-CoV-2 Infection in First Two Patients in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Virus Isolation from the First Patient with SARS-CoV-2 in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ryo-EM structure of the 2019-nCoV spike in the prefusion conforma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tection of 2019 novel coronavirus (2019-nCoV) by real-time RT-PCR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tential of large "first generation" human-to-human transmission of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Viral Load in Upper Respiratory Specimens of Infected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velopment of Genetic Diagnostic Methods for Novel Coronavirus 2019 (nCoV-2019) in Jap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CT Findings in Coronavirus Disease-19 (COVID-19): Relationship to Duration of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omic variance of the 2019-nCoV coronaviru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aging features of 2019 novel coronavirus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Infection in Hospitalized Infants under 1 Year of Age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RNA based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NG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pproach identifies a novel human coronavirus from two individual pneumonia cases in 2019 Wuhan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familial cluster of pneumonia associated with the 2019 novel coronavirus indicating person-to-person transmission: a study of a family cluster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Laboratory readiness and response for novel coronavirus (2019-nCoV) in expert laboratories in 30 EU/EEA countries, Jan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isk assessment of novel coronavirus COVID-19 outbreaks outside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ensitivity of Chest CT for COVID-19: Comparison to RT-PCR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bnormal Coagulation parameters are associated with poor prognosis in patients with novel coronavirus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anges of CT Findings in a 2019 Novel Coronavirus (2019-nCoV) pneumonia patien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1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First cases of coronavirus disease 2019 (COVID-19) in France: surveillance, investigations and control measures, Jan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1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familial cluster of infection associated with the 2019 novel coronavirus indicating potential person-to-person transmission during the incubation period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outbreak in Wuhan, China, 2020: Intense surveillance is vital for preventing sustained transmission in new location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al and clinical characteristics of 99 cases of 2019 novel coronavirus pneumonia in Wuhan, China: a descriptive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al-time estimation of the risk of death from novel coronavirus (COVID-19) infection: Inference using exported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cubation period and other epidemiological characteristics of 2019 novel coronavirus infections with right truncation: A statistical analysis of publicly available case dat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olecular and serological investigation of 2019-nCoV infected patients: implication of multiple shedding rout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tent binding of 2019 novel coronavirus spike protein by a SARS coronavirus-specific human monoclonal antibo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IV-1 did not contribute to the 2019-nCoV genom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itial CT findings and temporal changes in patients with the novel coronavirus pneumonia (2019-nCoV): a study of 63 patient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liminary estimation of the basic reproduction number of novel coronavirus (2019-nCoV) in China, from 2019 to 2020: A data-driven analysis in the early phase of the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 updated estimation of the risk of transmission of the novel coronavirus (2019-nCov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The spike glycoprotein of the new coronavirus 2019-nCoV contains a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uri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-like cleavage site absent in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of the same clad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of patients infected with 2019 novel coronaviru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al-time forecasts of the COVID-19 epidemic in China from February 5th to February 24th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The first two cases of 2019-nCoV in Italy: Where they come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rom?.</w:t>
            </w:r>
            <w:proofErr w:type="gramEnd"/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on of the transmission risk of the 2019-nCoV and its implication for public health intervention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ase of the Index Patient Who Caused Tertiary Transmission of COVID-19 Infection in Korea: the Application of Lopinavir/Ritonavir for the Treatment of COVID-19 Infected Pneumonia 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global spread of 2019-nCoV: a molecular evolutionary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3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 xml:space="preserve">The rate of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underascertainment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of novel coronavirus (2019-ncov) infection: Estimation using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japanese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ssengers</w:t>
            </w:r>
            <w:proofErr w:type="gram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data on evacuation fligh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3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Locally Transmitted Case of SARS-CoV-2 Infection in Taiw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Journey of a Thai Taxi Driver and Novel Coronaviru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- and Posttreatment Chest CT Findings: 2019 Novel Coronavirus (2019-nCoV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CT for Typical 2019-nCoV Pneumonia: Relationship to Negative RT-PCR Testi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Use of Chest CT in Combination with Negative RT-PCR Assay for the 2019 Novel Coronavirus but High Clinical Suspic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usion mechanism of 2019-nCoV and fusion inhibitors targeting HR1 domain in spike protei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ffectiveness of airport screening at detecting travellers infected with novel coronavirus (2019-nCoV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isk for Transportation of 2019 Novel Coronavirus Disease from Wuhan to Other Cities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ime Course of Lung Changes On Chest CT During Recovery From 2019 Novel Coronavirus (COVID-19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nsistent detection of 2019 novel coronavirus in saliv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cubation period of 2019 novel coronavirus (2019-nCoV) infections among travellers from Wuhan, China, 20-28 Jan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nsmission dynamics and evolutionary history of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liminary prediction of the basic reproduction number of the Wuhan novel coronavirus 2019-nCoV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and Treatment of 2019-nCov Pneumonia Patients in Wuhan: Report of A Couple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and intrauterine vertical transmission potential of COVID-19 infection in nine pregnant women: a retrospective review of medical record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novel coronavirus cases in tertiary hospitals in Hubei Provinc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 and Clinical Characteristics of Novel Coronavirus Infections Involving 13 Patients Outside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138 Hospitalized Patients with 2019 Novel Coronavirus-Infected Pneumonia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5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Genome Composition and Divergence of the Novel Coronavirus (2019-nCoV) Originating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5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olution of CT Manifestations in a Patient Recovered from 2019 Novel Coronavirus (2019-nCoV) Pneumonia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and therapeutic procedure for four cases with 2019 novel coronavirus pneumonia receiving combined Chinese and Western medicine treatmen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 characteristics of early cases with 2019 novel coronavirus (2019-nCoV) disease in Republic of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merging Coronavirus 2019-nCoV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Outbreak Cases with the Novel Coronavirus Suggest Upgraded Quarantine and Isolation in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First Case of 2019 Novel Coronavirus Pneumonia Imported into Korea from Wuhan, China: Implication for Infection Prevention and Control Meas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Manifestations of Two Cases of 2019 Novel Coronavirus (2019-nCoV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olecular Diagnosis of a Novel Coronavirus (2019-nCoV) Causing an Outbreak of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porting, Epidemic Growth, and Reproduction Numbers for the 2019 Novel Coronavirus (2019-nCoV) Epidemic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Estimating the unreported number of novel coronavirus (2019-ncov) cases in China in the first half of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january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2020: A data-driven modelling analysis of the early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coronavirus (2019-nCoV) early-stage importation risk to Europe, Jan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Imaging Features of 2019 Novel Coronavirus (2019-nCoV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ttern of early human-to-human transmission of Wuhan 2019 novel coronavirus (2019-nCoV), December 2019 to Jan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mdesivi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chloroquine effectively inhibit the recently emerged novel coronavirus (2019-nCoV) in vitro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ull-genome evolutionary analysis of the novel corona virus (2019-nCoV) rejects the hypothesis of emergence as a result of a recent recombination even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pneumonia outbreak associated with a new coronavirus of probable bat origi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 Novel Coronavirus (2019-nCoV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Case of 2019 Novel Coronavirus in the United Stat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7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Identification of a novel coronavirus causing severe pneumonia in human: a descriptive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7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Imaging of the 2019 Novel Coronavirus (2019-nCoV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nsmission of 2019-nCoV Infection from an Asymptomatic Contact in German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Transmission Dynamics in Wuhan, China, of Novel Coronavirus-Infected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ceptor recognition by novel coronavirus from Wuhan: An analysis based on decade-long structural studies of SAR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omic characterization of the 2019 novel human-pathogenic coronavirus isolated from a patient with atypical pneumonia after visiting Wuh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uccessful recovery of COVID-19 pneumonia in a renal transplant recipient with long-term immunosuppress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iagnostic Utility of Clinical Laboratory Data Determinations for Patients with the Severe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latelet-to-lymphocyte ratio is associated with prognosis in patients with Corona Virus Disease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 and Clinical Characteristics of 91 Hospitalized Patients with COVID-19 in Zhejiang, China: A retrospective, multi-centre case seri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Clinical and CT Manifestations of Coronavirus Disease 2019 (COVID-19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positive impact of lockdown in Wuhan on containing the COVID-19 outbreak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rrelation between travellers departing from Wuhan before the Spring Festival and subsequent spread of COVID-19 to all provinces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Safety and efficacy of different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esthet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regimens for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rturient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with COVID-19 undergoing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sarea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delivery: a case series of 17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features of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diatr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patients with COVID-19: a report of two family cluster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outcome of 55 asymptomatic cases at the time of hospital admission infected with SARS-Coronavirus-2 in Shenzhe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55-Day-Old Female Infant infected with COVID 19: presenting with pneumonia, liver injury, and heart damag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isk Factors of Healthcare Workers with Corona Virus Disease 2019: A Retrospective Cohort Study in a Designated Hospital of Wuhan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ubstantial undocumented infection facilitates the rapid dissemination of novel coronavirus (SARS-CoV2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9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Clinical features and dynamics of viral load in imported and non-imported patients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9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esting the repatriated for SARS-Cov2: Should laboratory-based quarantine replace traditional </w:t>
            </w:r>
            <w:proofErr w:type="gramStart"/>
            <w:r w:rsidRPr="0096131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arantine?.</w:t>
            </w:r>
            <w:proofErr w:type="gramEnd"/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diagnostic value of CT imaging in COVID-19 with multiple negative RT-PCR testi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osition of human-specific slow codons and slow di-codons in SARS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2019-nCoV are lower than other coronaviruses suggesting a faster protein synthesis rate o</w:t>
            </w:r>
            <w:r w:rsidR="00706E2B">
              <w:rPr>
                <w:rFonts w:eastAsia="Times New Roman" w:cs="Arial"/>
                <w:sz w:val="20"/>
                <w:szCs w:val="20"/>
                <w:lang w:eastAsia="en-GB"/>
              </w:rPr>
              <w:t>f SARS-</w:t>
            </w:r>
            <w:proofErr w:type="spellStart"/>
            <w:r w:rsidR="00706E2B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="00706E2B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2019 </w:t>
            </w:r>
            <w:proofErr w:type="spellStart"/>
            <w:r w:rsidR="00706E2B">
              <w:rPr>
                <w:rFonts w:eastAsia="Times New Roman" w:cs="Arial"/>
                <w:sz w:val="20"/>
                <w:szCs w:val="20"/>
                <w:lang w:eastAsia="en-GB"/>
              </w:rPr>
              <w:t>nCoV</w:t>
            </w:r>
            <w:proofErr w:type="spellEnd"/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esthet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Management of Patients With Suspected or Confirmed 2019 Novel Coronavirus Infection During Emergency Proced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known person-to-person transmission of severe acute respiratory syndrome coronavirus 2 (SARS-CoV-2) in the US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of 69 Cases with Coronavirus Disease 2019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ominent changes in blood coagulation of patients with SARS-CoV-2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etic evolution analysis of 2019 novel coronavirus and coronavirus from other speci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idence of the COVID-19 Virus Targeting the CNS: Tissue Distribution, Host-Virus Interaction, and Proposed Neurotropic Mechanism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isk Factors Associated With Acute Respiratory Distress Syndrome and Death in Patients With Coronavirus Disease 2019 Pneumonia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tection of SARS-CoV-2 in Different Types of Clinical Specimen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ditional Chinese medicine for COVID-19 treatmen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ir, Surface Environmental, and Personal Protective Equipment Contamination by Severe Acute Respiratory Syndrome Coronavirus 2 (SARS-CoV-2) From a Symptomatic Patien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-novel Coronavirus severe adult respiratory distress syndrome in two cases in Italy: An uncommon radiological presenta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on of Coronavirus Disease 2019 (COVID-19) Burden and Potential for International Dissemination of Infection From Ir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and the Risk to Health Care Workers: A Case Repor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and Chest CT Manifestations of Coronavirus Disease 2019 (COVID-19) in a Single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Study in Shanghai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2019 Novel Coronavirus (COVID-19) Pneumonia with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emoptysi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s the Initial Symptom: CT and Clinical Feat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0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Evolution of Computed Tomography Manifestations in Five Patients Who Recovered from Coronavirus Disease 2019 (COVID-19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1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alse-Negative Results of Real-Time Reverse-Transcriptase Polymerase Chain Reaction for Severe Acute Respiratory Syndrome Coronavirus 2: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Role of Deep-Learning-Based CT: </w:t>
            </w: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iagnosis and Insights from Two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and mycoplasma pneumoniae co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refractory COVID-19 pneumonia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tients of COVID-19 may benefit from sustained lopinavir-combined regimen and the increase of eosinophil may predict the outcome of COVID-19 progress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xperience of different upper respiratory tract sampling strategies for detection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tential inhibitors against 2019-nCoV coronavirus M protease from clinically approved medicin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liminary estimation of the novel coronavirus disease (COVID-19) cases in Iran: A modelling analysis based on overseas cases and air travel dat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effectiveness of quarantine and isolation determine the trend of the COVID-19 epidemics in the final phase of the current outbreak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rbidol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combined with LPV/r versus LPV/r alone against Corona Virus Disease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:a</w:t>
            </w:r>
            <w:proofErr w:type="gram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retrospective cohort study. [Review]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progression of patients with COVID-19 in Shanghai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severe acute respiratory syndrome coronavirus 2 reactiva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 of COVID-19 in elderly patients: a comparison with young and middle-aged patients. [Review]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d CT Imaging Features of the COVID-19 Pneumonia: Focus on Pregnant Women and Childre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kin damage and the risk of infection among healthcare workers managing coronavirus disease-20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dentification of potential cross-protective epitope between a new type of coronavirus (2019-nCoV) and severe acute respiratory syndrome viru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al estimates of mortality following COVID-19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RNA more readily detected in induced sputum than in throat swabs of convalescent COVID-19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ourse and risk factors for mortality of adult inpatients with COVID-19 in Wuhan, China: a retrospective cohort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2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Vicarious traumatization in the general public, members, and non-members of medical teams aiding in COVID-19 contro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2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report of clinical diagnosis and treatment of nine cases of coronavirus disease 20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From SARS and MERS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to SARS-CoV-2: Moving toward more biased codon usage in viral structural and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nstructural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gen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dentification of coronavirus sequences in carp cDNA from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nsmission dynamics of the COVID-19 outbreak and effectiveness of government interventions: A data-driven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imulating and forecasting the cumulative confirmed cases of SARS-CoV-2 in china by Boltzmann function-based regression analy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dynamics of transmission and control of COVID-19: a mathematical modelling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-infections of SARS-CoV-2 with multiple common respiratory pathogens in infected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ingle-cell RNA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eq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data analysis on the receptor ACE2 expression reveals the potential risk of different human organs vulnerable to 2019-nCoV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bination of western medicine and Chinese traditional patent medicine in treating a family case of COVID-19 in Wuh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pact of international travel and border control measures on the global spread of the novel 2019 coronavirus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Spike-host cell receptor GRP78 binding site predi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y of 2019 Novel Coronavirus Disease-19 in Gansu Province, China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ng Risk for Death from 2019 Novel Coronavirus Disease, China, January-Febr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ase-Fatality Risk Estimates for COVID-19 Calculated by Using a Lag Time for Fatalit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Diabetic Patient With 2019-nCoV Infection Who Recovered and Was Discharged From Hospita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itial clinical features of suspected Coronavirus Disease 2019 in two emergency departments outside of Hubei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establishment of reference sequence for SARS-CoV-2 and variation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potential chemical structure of anti-SARS-CoV-2 RNA-dependent RNA polymera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4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An exclusive 42 amino acid signature in pp1ab protein provides insights into the evolutive history of the 2019 novel human-pathogenic coronavirus (SARS-CoV2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4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Novel Approach for a Novel Pathogen: using a home assessment team to evaluate patients for 2019 novel coronavirus (SARS-CoV-2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nhanced isolation of SARS-CoV-2 by TMPRSS2-expressing cell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typical lung feature on chest CT in a lung adenocarcinoma cancer patient infected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ID-19 with spontaneous pneumomediastinum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ng the reproductive number and the outbreak size of Novel Coronavirus disease (COVID-19) using mathematical model in Republic of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Infection among Travelers Returning from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tection of Covid-19 in Children in Early January 2020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istopathologic Changes and SARS-CoV-2 Immunostaining in the Lung of a Patient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transmission and diagnosis of 2019 novel coronavirus infection disease (COVID-19): A Chinese perspectiv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ecal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specimen diagnosis 2019 novel coronavirus-infected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direct Virus Transmission in Cluster of COVID-19 Cases, Wenzhou, China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apid Identification of Potential Inhibitors of SARS-CoV-2 Main Protease by Deep Docking of 1.3 Billion Compound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computed tomography images of early coronavirus disease (COVID-19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est computed tomography in children with COVID-19 respiratory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omparative study on the clinical features of COVID-19 pneumonia to other pneumonia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ase report of neonatal COVID-19 infection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ysregulation of immune response in patients with COVID-19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E47D41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sitive result of Sars-Cov-2 in sputum fro</w:t>
            </w:r>
            <w:r w:rsidR="00E47D41">
              <w:rPr>
                <w:rFonts w:eastAsia="Times New Roman" w:cs="Arial"/>
                <w:sz w:val="20"/>
                <w:szCs w:val="20"/>
                <w:lang w:eastAsia="en-GB"/>
              </w:rPr>
              <w:t>m a cured patient with COVID-19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E47D4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6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Co-infection of SARS-CoV-2 and HIV in a patient in Wuhan city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6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evere Acute Respiratory Syndrome Coronavirus 2 from Patient with 2019 Novel Coronavirus Disease, United Stat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-infection with SARS-CoV-2 and Influenza A Virus in Patient with Pneumonia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epal's First Case of COVID-19 and public health respon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Manifestations of Novel Coronavirus Pneumonia: A Case Repor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rformance of radiologists in differentiating COVID-19 from viral pneumonia on chest C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 Vitro Antiviral Activity and Projection of Optimized Dosing Design of Hydroxychloroquine for the Treatment of Severe Acute Respiratory Syndrome Coronavirus 2 (SARS-CoV-2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etection of Novel Coronavirus by RT-PCR in Stool Specimen from Asymptomatic Child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and imaging manifestations of the 2019 novel coronavirus disease (COVID-19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):A</w:t>
            </w:r>
            <w:proofErr w:type="gram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multi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study in Wenzhou city, Zhejiang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arative effectiveness and safety of ribavirin plus interferon-alpha, lopinavir/ritonavir plus interferon-alpha and ribavirin plus lopinavir/ritonavir plus interferon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lphai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in patients with mild to moderate novel coronavirus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igh-throughput sequencing for confirmation of suspected 2019-nCoV infection identified by fluorescence quantitative polymerase chain rea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purposing of clinically approved drugs for treatment of coronavirus disease 2019 in a 2019-novel coronavirus (2019-nCoV) related coronavirus mode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onfirmed asymptomatic carrier of 2019 novel coronavirus (SARS-CoV-2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iagnosis and Management of First Case of COVID-19 in Canada: Lessons applied from SAR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Treatment and Outcome of a Lung Cancer Patient Infected with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currence of positive SARS-CoV-2 RNA in COVID-19: A case repor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24 asymptomatic infections with COVID-19 screened among close contacts in Nanjing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manifestations and outcome of SARS-CoV-2 infection during pregnanc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ert COVID-19 and false-positive dengue serology in Singapor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8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Outbreak investigation for COVID-19 in northern Vietnam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What can early Canadian experience screening for COVID-19 teach us about how to prepare for a </w:t>
            </w:r>
            <w:proofErr w:type="gram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andemic?.</w:t>
            </w:r>
            <w:proofErr w:type="gramEnd"/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d CT imaging features of 2019 novel coronavirus disease (COVID-19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ffective strategies to prevent coronavirus disease-2019 (COVID-19) outbreak in hospita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ssociation between 2019-nCoV transmission and N95 respirator us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idence for gastrointestinal infection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Cell Entry Depends on ACE2 and TMPRSS2 and Is Blocked by a Clinically Proven Protease Inhibitor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DG PET/CT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d High-Resolution CT Features of the COVID-19 Infection: Comparison of the Initial and Follow-up Chang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clinical dynamics of 18 cases of COVID-19 outside of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pidemiological characteristics of 2019-ncoV infections in Shaanxi, China by February 8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Features of Coronavirus Disease 2019 (COVID-19) Pneumonia in 62 Patient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Lack of Vertical Transmission of Severe Acute Respiratory Syndrome Coronavirus 2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and CT features in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diatr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patients with COVID-19 infection: Different points from adul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Novel antibody epitopes dominate the antigenicity of spike glycoprotein in SARS-CoV-2 compared to SARS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proved molecular diagnosis of COVID-19 by the novel, highly sensitive and specific COVID-19-RdRp/Hel real-time reverse transcription-polymerase chain reaction assay validated in vitro and with clinical specimen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tructural basis for the recognition of the SARS-CoV-2 by full-length human ACE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calating infection control response to the rapidly evolving epidemiology of the Coronavirus disease 2019 (COVID-19) due to SARS-CoV-2 in Hong Ko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 novel coronavirus is undergoing active recombina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8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ronavirus Disease 2019 (COVID-19): Role of Chest CT in Diagnosis and Management</w:t>
            </w:r>
            <w:r w:rsidR="0062328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0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Relation Between Chest CT Findings and Clinical Conditions of Coronavirus Disease (COVID-19) Pneumonia: A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Multi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omic diversity of SARS-CoV-2 in Coronavirus Disease 2019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Imaging and Differential Diagnosis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ematologic parameters in patients with COVID-19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aging changes in severe COVID-19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predictors of mortality due to COVID-19 based on an analysis of data of 150 patients from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munity Transmission of Severe Acute Respiratory Syndrome Coronavirus 2, Shenzhen, China,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aging changes of severe COVID-19 pneumonia in advanced stag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Well Infant with Coronavirus Disease 2019 (COVID-19) with High Viral Load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Case Series of children with 2019 novel coronavirus infection: clinical and epidemiological featur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2019_nCoV/SARS-CoV-2: rapid classification of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betacoronaviruse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identification of Traditional Chinese Medicine as potential origin of zoonotic coronaviru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Characteristics of Coronavirus Disease 2019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Genome Detective Coronavirus Typing Tool for rapid identification and characterization of novel coronavirus genom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Viral load of SARS-CoV-2 in clinical sampl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adiological findings from 81 patients with COVID-19 pneumonia in Wuhan, China: a descriptive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Emerging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WuHan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(COVID-19) coronavirus: glycan shield and structure prediction of spike glycoprotein and its interaction with human CD26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tential impact of seasonal forcing on a SARS-CoV-2 pandemic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mplete Genome Sequence of a 2019 Novel Coronavirus (SARS-CoV-2) Strain Isolated in Nepa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8F" w:rsidRDefault="0062328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transmission patterns of coronavirus disease 2019 (COVID-19) in travellers from Wuhan to Thailand, January 2020.</w:t>
            </w:r>
          </w:p>
          <w:p w:rsidR="0062328F" w:rsidRPr="0096131F" w:rsidRDefault="0062328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ifferential diagnosis of illness in patients under investigation for the novel coronavirus (SARS-CoV-2), Italy, Febr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course of clinical diagnosis and treatment of a case infected with coronavirus disease 20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estimation of the case fatality rate of COVID-19 in mainland China: a data-driven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ra of molecular diagnosis for pathogen identification of unexplained pneumonia, lessons to be learned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apid establishment of laboratory diagnostics for the novel coronavirus SARS-CoV-2 in Bavaria, Germany, Febr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cases of coronavirus disease 2019 (COVID-19) in the WHO European Region, 24 January to 21 Febr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valuation of a quantitative RT-PCR assay for the detection of the emerging coronavirus SARS-CoV-2 using a high throughput system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mediate Psychological Responses and Associated Factors during the Initial Stage of the 2019 Coronavirus Disease (COVID-19) Epidemic among the General Population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liminary Identification of Potential Vaccine Targets for the COVID-19 Coronavirus (SARS-CoV-2) Based on SARS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Immunological Studi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new coronavirus associated with human respiratory disease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irst two months of the 2019 Coronavirus Disease (COVID-19) epidemic in China: real-time surveillance and evaluation with a second derivative mode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analysis of 10 neonates born to mothers with 2019-nCoV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dentification of Coronavirus Isolated from a Patient in Korea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arly Epidemiological and Clinical Characteristics of 28 Cases of Coronavirus Disease in South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otential benefits of precise corticosteroids therapy for severe 2019-nCoV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indings in a group of patients infected with the 2019 novel coronavirus (SARS-Cov-2) outside of Wuhan, China: retrospective case seri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Effects of Social Support on Sleep Quality of Medical Staff Treating Patients with Coronavirus Disease 2019 (COVID-19) in January and February 2020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mportation and Human-to-Human Transmission of a Novel Coronavirus in Vietnam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E47D4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E47D41" w:rsidRPr="0096131F" w:rsidRDefault="0096131F" w:rsidP="00E47D4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indings in a group of patients infected with the 2019 novel coronavirus (SARS-Cov-2) outside of Wuhan, China: retrospective case seri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aracterization of the receptor-binding domain (RBD) of 2019 novel coronavirus: implication for development of RBD protein as a viral attachment inhibitor and vaccin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Functional exhaustion of antiviral lymphocytes in COVID-19 patient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udent public health intervention strategies to control the coronavirus disease 2019 transmission in India: A mathematical model-based approach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ree children who recovered from novel coronavirus 2019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A COVID-19 Transmission within a family cluster by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symptomat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infectors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Lack of SARS-CoV-2 RNA environmental contamination in a tertiary referral hospital for infectious diseases in Northern Ital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pike protein recognition of mammalian ACE2 predicts the host range and an optimized ACE2 for SARS-CoV-2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igh-flow nasal-oxygenation-assisted fibreoptic tracheal intubation in critically ill patients with COVID-19 pneumonia: a prospective randomised controlled tria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ime Kinetics of Viral Clearance and Resolution of Symptoms in Novel Coronavirus Infectio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Lung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ecruitability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in SARS-CoV-2 Associated Acute Respiratory Distress Syndrome: A Single-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, Observational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otein structure and sequence re-analysis of 2019-nCoV genome refutes snakes as its intermediate host or the unique similarity between its spike protein insertions and HIV-1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turned positive in a discharged patient with COVID-19 arouses concern regarding the present standard for discharg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dicting the angiotensin converting enzyme 2 (ACE2) utilizing capability as the receptor of SARS-CoV-2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ffect of gastrointestinal symptoms on patients infected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characteristics and clinical value of chest CT images of novel coronavirus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ingle cell RNA sequencing of 13 human tissues identify cell types and receptors of human coronaviru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stimation of COVID-19 outbreak size in Ital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Viral dynamics in mild and severe cases of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8F" w:rsidRDefault="0062328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olonged presence of SARS-CoV-2 viral RNA in faecal samples.</w:t>
            </w:r>
          </w:p>
          <w:p w:rsidR="0062328F" w:rsidRPr="0096131F" w:rsidRDefault="0062328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ase report of COVID-19 in a kidney transplant recipient: Does immunosuppression alter the clinical presentation?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linical Features and Treatment of COVID-19 Patients in Northeast Chongqing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pare to adapt: Blood supply and transfusion support during the first 2 weeks of the 2019 Novel Coronavirus (COVID-19) pandemic affecting Washington Stat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Unique Protease Cleavage Site Predicted in the Spike Protein of the Novel Pneumonia Coronavirus (2019-nCoV) Potentially Related to Viral Transmissibilit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ofiling Early Humoral Response to Diagnose Novel Coronavirus Disease (COVID-19)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habdomyolysis as Potential Late Complication Associated with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clinical characteristics of pneumonia patients co-infected with 2019 novel coronavirus and influenza viru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Knowledge and Perceptions of COVID-19 Among the General Public in the United States and the United Kingdom: A Cross-sectional Online Surve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ydroxychloroquine, a less toxic derivative of chloroquine, is effective in inhibiting SARS-CoV-2 infection in vitro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ocial Capital and Sleep Quality in Individuals Who Self-Isolated for 14 Days During the Coronavirus Disease 2019 (COVID-19) Outbreak in January 2020 in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First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diatr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Case of Coronavirus Disease 2019 in Kore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appearance of severe, laboratory-proven coronavirus disease 2019 (COVID-19) in a Caucasian patient in Berlin, German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features of severe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diatric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patients with coronavirus disease 2019 in Wuhan: a single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enter'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 observational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o-infection with SARS-CoV-2 and Human Metapneumoviru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ssociation of radiologic findings with mortality of patients infected with 2019 novel coronavirus in Wuhan, Chin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Initial Investigation of Transmission of COVID-19 Among Crew Members During Quarantine of a Cruise Ship - Yokohama, Japan, February 2020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rtificial Intelligence Distinguishes COVID-19 from Community Acquired Pneumonia on Chest C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emporal Changes of CT Findings in 90 Patients with COVID-19 Pneumonia: A Longitudinal Study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E47D41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haracteristics and Outcomes of 21 Critically Ill Patients With COVID-19 in Washington State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41" w:rsidRDefault="00E47D41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erial Interval of COVID-19 among Publicly Reported Confirmed Case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doubt of multiple introduction of SARS-CoV-2 in Italy: a preliminary overview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doubt of multiple introduction of SARS-CoV-2 in Italy: a preliminary overview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he impact of high-flow nasal cannula (HFNC) on coughing distance: implications on its use during the novel coronavirus disease outbreak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CT image of novel coronavirus pneumonia: a case repor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nalysis of COVID-19 infection spread in Japan based on stochastic transition mode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SARS-CoV-2 enterocolitis with persisting to excrete the virus for about two weeks after recovering from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diarrhea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: A case report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Host susceptibility to severe COVID-19 and establishment of a host risk score: findings of 487 cases outside Wuha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 xml:space="preserve">Insight into COVID-2019 for </w:t>
            </w:r>
            <w:proofErr w:type="spellStart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ediatricians</w:t>
            </w:r>
            <w:proofErr w:type="spellEnd"/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A Trial of Lopinavir-Ritonavir in Adults Hospitalized with Severe Covid-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ARS-CoV-2 Infection in Children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2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Pregnancy and Perinatal Outcomes of Women With Coronavirus Disease (COVID-19) Pneumonia: A Preliminary Analysi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Skin damage among healthcare workers managing coronavirus disease-2019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19 Novel Coronavirus (COVID-19) Pneumonia: Serial Computed Tomography Finding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Emerging 2019 Novel Coronavirus (2019-nCoV) Pneumonia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Ventilatory Ratio in Hypercapnic Mechanically Ventilated Patients with COVID-19 Associated ARDS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Risk of COVID-19 importation to the Pacific islands through global air travel.</w:t>
            </w:r>
          </w:p>
        </w:tc>
      </w:tr>
      <w:tr w:rsidR="0096131F" w:rsidRPr="0096131F" w:rsidTr="0096131F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5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96131F" w:rsidRPr="0096131F" w:rsidRDefault="0096131F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Transmission electron microscopy imaging of SARS-CoV-2.</w:t>
            </w:r>
          </w:p>
        </w:tc>
      </w:tr>
    </w:tbl>
    <w:p w:rsidR="00DF5A90" w:rsidRDefault="00DF5A90"/>
    <w:sectPr w:rsidR="00DF5A90" w:rsidSect="009613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E02D7" w:rsidRDefault="007E02D7" w:rsidP="00AD632A">
      <w:r>
        <w:separator/>
      </w:r>
    </w:p>
  </w:endnote>
  <w:endnote w:type="continuationSeparator" w:id="0">
    <w:p w:rsidR="007E02D7" w:rsidRDefault="007E02D7" w:rsidP="00AD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E02D7" w:rsidRDefault="007E02D7" w:rsidP="00AD632A">
      <w:r>
        <w:separator/>
      </w:r>
    </w:p>
  </w:footnote>
  <w:footnote w:type="continuationSeparator" w:id="0">
    <w:p w:rsidR="007E02D7" w:rsidRDefault="007E02D7" w:rsidP="00AD6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131F"/>
    <w:rsid w:val="001D066D"/>
    <w:rsid w:val="00523918"/>
    <w:rsid w:val="0062328F"/>
    <w:rsid w:val="00706E2B"/>
    <w:rsid w:val="00782BA8"/>
    <w:rsid w:val="007E02D7"/>
    <w:rsid w:val="0096131F"/>
    <w:rsid w:val="00AD632A"/>
    <w:rsid w:val="00BC6A2B"/>
    <w:rsid w:val="00DF5A90"/>
    <w:rsid w:val="00E06930"/>
    <w:rsid w:val="00E4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4521D"/>
  <w15:docId w15:val="{C901908A-9921-6640-A77B-866CE37C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32A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9613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131F"/>
    <w:rPr>
      <w:color w:val="954F72"/>
      <w:u w:val="single"/>
    </w:rPr>
  </w:style>
  <w:style w:type="paragraph" w:customStyle="1" w:styleId="xl65">
    <w:name w:val="xl65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szCs w:val="24"/>
      <w:lang w:eastAsia="en-GB"/>
    </w:rPr>
  </w:style>
  <w:style w:type="paragraph" w:customStyle="1" w:styleId="xl66">
    <w:name w:val="xl66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szCs w:val="24"/>
      <w:lang w:eastAsia="en-GB"/>
    </w:rPr>
  </w:style>
  <w:style w:type="paragraph" w:customStyle="1" w:styleId="xl68">
    <w:name w:val="xl68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color w:val="000000"/>
      <w:szCs w:val="24"/>
      <w:lang w:eastAsia="en-GB"/>
    </w:rPr>
  </w:style>
  <w:style w:type="paragraph" w:customStyle="1" w:styleId="xl70">
    <w:name w:val="xl70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1</Pages>
  <Words>6328</Words>
  <Characters>36071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4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hapman</dc:creator>
  <cp:lastModifiedBy>Stephen Chapman</cp:lastModifiedBy>
  <cp:revision>4</cp:revision>
  <dcterms:created xsi:type="dcterms:W3CDTF">2020-04-19T17:52:00Z</dcterms:created>
  <dcterms:modified xsi:type="dcterms:W3CDTF">2020-04-27T10:51:00Z</dcterms:modified>
</cp:coreProperties>
</file>